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7CF" w:rsidRPr="008F57CF" w:rsidRDefault="008F57CF" w:rsidP="00AC7935">
      <w:pPr>
        <w:tabs>
          <w:tab w:val="left" w:pos="817"/>
          <w:tab w:val="left" w:pos="1384"/>
          <w:tab w:val="left" w:pos="8046"/>
        </w:tabs>
        <w:ind w:left="113"/>
        <w:rPr>
          <w:b/>
          <w:bCs/>
          <w:sz w:val="20"/>
          <w:szCs w:val="20"/>
          <w:lang w:val="en-US"/>
        </w:rPr>
      </w:pPr>
      <w:bookmarkStart w:id="0" w:name="_GoBack"/>
      <w:bookmarkEnd w:id="0"/>
      <w:r w:rsidRPr="008F57CF">
        <w:rPr>
          <w:b/>
          <w:bCs/>
          <w:sz w:val="20"/>
          <w:szCs w:val="20"/>
          <w:lang w:val="en-US"/>
        </w:rPr>
        <w:t xml:space="preserve">Supplementary Table </w:t>
      </w:r>
      <w:r w:rsidR="00862574">
        <w:rPr>
          <w:b/>
          <w:bCs/>
          <w:sz w:val="20"/>
          <w:szCs w:val="20"/>
          <w:lang w:val="en-US"/>
        </w:rPr>
        <w:t>2</w:t>
      </w:r>
      <w:r w:rsidRPr="008F57CF">
        <w:rPr>
          <w:b/>
          <w:bCs/>
          <w:sz w:val="20"/>
          <w:szCs w:val="20"/>
          <w:lang w:val="en-US"/>
        </w:rPr>
        <w:t xml:space="preserve">: </w:t>
      </w:r>
      <w:r w:rsidRPr="008F57CF">
        <w:rPr>
          <w:bCs/>
          <w:sz w:val="20"/>
          <w:szCs w:val="20"/>
          <w:lang w:val="en-US"/>
        </w:rPr>
        <w:t>Items of the FDL and FDT-subscales</w:t>
      </w:r>
      <w:r w:rsidR="00531184">
        <w:rPr>
          <w:bCs/>
          <w:sz w:val="20"/>
          <w:szCs w:val="20"/>
          <w:lang w:val="en-US"/>
        </w:rPr>
        <w:t xml:space="preserve">, </w:t>
      </w:r>
      <w:r w:rsidR="00531184" w:rsidRPr="00531184">
        <w:rPr>
          <w:bCs/>
          <w:color w:val="FF0000"/>
          <w:sz w:val="20"/>
          <w:szCs w:val="20"/>
          <w:lang w:val="en-US"/>
        </w:rPr>
        <w:t>standardized factor loadings</w:t>
      </w:r>
      <w:r w:rsidRPr="00531184">
        <w:rPr>
          <w:bCs/>
          <w:color w:val="FF0000"/>
          <w:sz w:val="20"/>
          <w:szCs w:val="20"/>
          <w:lang w:val="en-US"/>
        </w:rPr>
        <w:t xml:space="preserve"> </w:t>
      </w:r>
      <w:r w:rsidR="00C743F9">
        <w:rPr>
          <w:bCs/>
          <w:color w:val="FF0000"/>
          <w:sz w:val="20"/>
          <w:szCs w:val="20"/>
          <w:lang w:val="en-US"/>
        </w:rPr>
        <w:t xml:space="preserve">(FL) </w:t>
      </w:r>
      <w:r w:rsidRPr="008F57CF">
        <w:rPr>
          <w:bCs/>
          <w:sz w:val="20"/>
          <w:szCs w:val="20"/>
          <w:lang w:val="en-US"/>
        </w:rPr>
        <w:t>and indicator reliabil</w:t>
      </w:r>
      <w:r w:rsidR="00EA3653">
        <w:rPr>
          <w:bCs/>
          <w:sz w:val="20"/>
          <w:szCs w:val="20"/>
          <w:lang w:val="en-US"/>
        </w:rPr>
        <w:t>i</w:t>
      </w:r>
      <w:r w:rsidRPr="008F57CF">
        <w:rPr>
          <w:bCs/>
          <w:sz w:val="20"/>
          <w:szCs w:val="20"/>
          <w:lang w:val="en-US"/>
        </w:rPr>
        <w:t>ties</w:t>
      </w:r>
      <w:r w:rsidR="00C743F9">
        <w:rPr>
          <w:bCs/>
          <w:sz w:val="20"/>
          <w:szCs w:val="20"/>
          <w:lang w:val="en-US"/>
        </w:rPr>
        <w:t xml:space="preserve"> (IR)</w:t>
      </w:r>
      <w:r w:rsidR="006247F3">
        <w:rPr>
          <w:bCs/>
          <w:sz w:val="20"/>
          <w:szCs w:val="20"/>
          <w:lang w:val="en-US"/>
        </w:rPr>
        <w:t xml:space="preserve"> (students)</w:t>
      </w:r>
      <w:r w:rsidRPr="008F57CF">
        <w:rPr>
          <w:bCs/>
          <w:sz w:val="20"/>
          <w:szCs w:val="20"/>
          <w:lang w:val="en-US"/>
        </w:rPr>
        <w:t xml:space="preserve"> of the items which were included into the path models</w:t>
      </w:r>
    </w:p>
    <w:tbl>
      <w:tblPr>
        <w:tblStyle w:val="Tabellenraster"/>
        <w:tblW w:w="15020" w:type="dxa"/>
        <w:jc w:val="center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2977"/>
        <w:gridCol w:w="2977"/>
        <w:gridCol w:w="708"/>
        <w:gridCol w:w="708"/>
        <w:gridCol w:w="3261"/>
        <w:gridCol w:w="3118"/>
      </w:tblGrid>
      <w:tr w:rsidR="00EA3653" w:rsidRPr="008F57CF" w:rsidTr="00EA3653">
        <w:trPr>
          <w:trHeight w:val="288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:rsidR="00EA3653" w:rsidRPr="008F57CF" w:rsidRDefault="00EA3653" w:rsidP="00AC7935">
            <w:pPr>
              <w:ind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Scale</w:t>
            </w:r>
            <w:r w:rsidRPr="008F57C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12" w:space="0" w:color="auto"/>
            </w:tcBorders>
            <w:noWrap/>
            <w:vAlign w:val="bottom"/>
            <w:hideMark/>
          </w:tcPr>
          <w:p w:rsidR="00EA3653" w:rsidRPr="008F57CF" w:rsidRDefault="00EA3653" w:rsidP="000669F3">
            <w:pPr>
              <w:jc w:val="right"/>
              <w:rPr>
                <w:rFonts w:cstheme="minorHAnsi"/>
                <w:sz w:val="20"/>
                <w:szCs w:val="20"/>
              </w:rPr>
            </w:pPr>
            <w:proofErr w:type="spellStart"/>
            <w:r w:rsidRPr="008F57CF">
              <w:rPr>
                <w:rFonts w:cstheme="minorHAnsi"/>
                <w:b/>
                <w:bCs/>
                <w:sz w:val="20"/>
                <w:szCs w:val="20"/>
              </w:rPr>
              <w:t>No</w:t>
            </w:r>
            <w:proofErr w:type="spellEnd"/>
            <w:r w:rsidRPr="008F57CF">
              <w:rPr>
                <w:rFonts w:cstheme="minorHAnsi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370" w:type="dxa"/>
            <w:gridSpan w:val="4"/>
            <w:tcBorders>
              <w:top w:val="single" w:sz="12" w:space="0" w:color="auto"/>
            </w:tcBorders>
          </w:tcPr>
          <w:p w:rsidR="00EA3653" w:rsidRPr="008F57CF" w:rsidRDefault="00EA3653" w:rsidP="00AC79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STUDENTS</w:t>
            </w:r>
          </w:p>
        </w:tc>
        <w:tc>
          <w:tcPr>
            <w:tcW w:w="637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EA3653" w:rsidRPr="008F57CF" w:rsidRDefault="00EA3653" w:rsidP="00AC793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LECTURERS</w:t>
            </w:r>
          </w:p>
        </w:tc>
      </w:tr>
      <w:tr w:rsidR="00F157CA" w:rsidRPr="008F57CF" w:rsidTr="00EA3653">
        <w:trPr>
          <w:trHeight w:val="401"/>
          <w:jc w:val="center"/>
        </w:trPr>
        <w:tc>
          <w:tcPr>
            <w:tcW w:w="704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157CA" w:rsidRPr="008F57CF" w:rsidRDefault="00F157CA" w:rsidP="00AC7935">
            <w:pPr>
              <w:ind w:right="-109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:rsidR="00F157CA" w:rsidRPr="008F57CF" w:rsidRDefault="00F157CA" w:rsidP="00AC793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  <w:hideMark/>
          </w:tcPr>
          <w:p w:rsidR="00F157CA" w:rsidRPr="008F57CF" w:rsidRDefault="00F157CA" w:rsidP="000669F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German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  <w:hideMark/>
          </w:tcPr>
          <w:p w:rsidR="00F157CA" w:rsidRPr="008F57CF" w:rsidRDefault="00F157CA" w:rsidP="000669F3">
            <w:pPr>
              <w:ind w:right="-108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English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157CA" w:rsidRPr="008F57CF" w:rsidRDefault="00C743F9" w:rsidP="00C743F9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L</w:t>
            </w:r>
            <w:r w:rsidR="00EA3653" w:rsidRPr="00EA365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:rsidR="00F157CA" w:rsidRPr="008F57CF" w:rsidRDefault="00F157CA" w:rsidP="00EA3653">
            <w:pPr>
              <w:ind w:right="-126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IR</w:t>
            </w:r>
            <w:r w:rsidR="00EA3653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vAlign w:val="center"/>
            <w:hideMark/>
          </w:tcPr>
          <w:p w:rsidR="00F157CA" w:rsidRPr="008F57CF" w:rsidRDefault="00F157CA" w:rsidP="000669F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German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  <w:hideMark/>
          </w:tcPr>
          <w:p w:rsidR="00F157CA" w:rsidRPr="008F57CF" w:rsidRDefault="00F157CA" w:rsidP="000669F3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English</w:t>
            </w:r>
          </w:p>
        </w:tc>
      </w:tr>
      <w:tr w:rsidR="00F157CA" w:rsidRPr="00E208F0" w:rsidTr="00EA3653">
        <w:trPr>
          <w:trHeight w:val="615"/>
          <w:jc w:val="center"/>
        </w:trPr>
        <w:tc>
          <w:tcPr>
            <w:tcW w:w="704" w:type="dxa"/>
            <w:vMerge w:val="restart"/>
            <w:tcBorders>
              <w:top w:val="single" w:sz="12" w:space="0" w:color="auto"/>
            </w:tcBorders>
            <w:noWrap/>
            <w:hideMark/>
          </w:tcPr>
          <w:p w:rsidR="00F157CA" w:rsidRPr="008F57CF" w:rsidRDefault="00F157CA" w:rsidP="00AC7935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PU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hideMark/>
          </w:tcPr>
          <w:p w:rsidR="00F157CA" w:rsidRPr="008F57CF" w:rsidRDefault="00F157CA" w:rsidP="00AC793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hideMark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Nutzung der Live-Streams / Videoaufzeichnungen erleichtert mir das Lernen.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hideMark/>
          </w:tcPr>
          <w:p w:rsidR="00F157CA" w:rsidRPr="008F57CF" w:rsidRDefault="00F157CA" w:rsidP="00800C65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Using the live streams / video recordings makes learning easier for me.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157CA" w:rsidRPr="00F157CA" w:rsidRDefault="00F157CA" w:rsidP="00735F9D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157CA" w:rsidRPr="008F57CF" w:rsidRDefault="00F157CA" w:rsidP="00735F9D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hideMark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Anhand von Live-Streams / Videoaufzeichnungen kann ich Lerninhalte gut vermitteln.</w:t>
            </w:r>
          </w:p>
        </w:tc>
        <w:tc>
          <w:tcPr>
            <w:tcW w:w="3118" w:type="dxa"/>
            <w:tcBorders>
              <w:top w:val="single" w:sz="12" w:space="0" w:color="auto"/>
            </w:tcBorders>
            <w:hideMark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using live streams / video recordings I can teach learning contents well.</w:t>
            </w:r>
          </w:p>
        </w:tc>
      </w:tr>
      <w:tr w:rsidR="00F157CA" w:rsidRPr="008F57CF" w:rsidTr="00EA3653">
        <w:trPr>
          <w:trHeight w:val="576"/>
          <w:jc w:val="center"/>
        </w:trPr>
        <w:tc>
          <w:tcPr>
            <w:tcW w:w="704" w:type="dxa"/>
            <w:vMerge/>
            <w:noWrap/>
          </w:tcPr>
          <w:p w:rsidR="00F157CA" w:rsidRPr="00F157CA" w:rsidRDefault="00F157CA" w:rsidP="00AC7935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  <w:hideMark/>
          </w:tcPr>
          <w:p w:rsidR="00F157CA" w:rsidRPr="008F57CF" w:rsidRDefault="00F157CA" w:rsidP="00AC7935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2977" w:type="dxa"/>
            <w:hideMark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urch die Nutzung der Live-Streams / Videoaufzeichnungen kann ich neue Lerninhalte besser verstehen.</w:t>
            </w:r>
          </w:p>
        </w:tc>
        <w:tc>
          <w:tcPr>
            <w:tcW w:w="2977" w:type="dxa"/>
            <w:hideMark/>
          </w:tcPr>
          <w:p w:rsidR="00F157CA" w:rsidRPr="008F57CF" w:rsidRDefault="00F157CA" w:rsidP="00800C65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using the live streams / video recordings I understand new learning content better.</w:t>
            </w:r>
          </w:p>
        </w:tc>
        <w:tc>
          <w:tcPr>
            <w:tcW w:w="708" w:type="dxa"/>
          </w:tcPr>
          <w:p w:rsidR="00F157CA" w:rsidRPr="00F157CA" w:rsidRDefault="00F157CA" w:rsidP="00800C65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8" w:type="dxa"/>
          </w:tcPr>
          <w:p w:rsidR="00F157CA" w:rsidRPr="008F57CF" w:rsidRDefault="00F157CA" w:rsidP="00800C65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70</w:t>
            </w:r>
          </w:p>
        </w:tc>
        <w:tc>
          <w:tcPr>
            <w:tcW w:w="3261" w:type="dxa"/>
            <w:noWrap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</w:tcPr>
          <w:p w:rsidR="00F157CA" w:rsidRPr="008F57CF" w:rsidRDefault="00F157CA" w:rsidP="00800C65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urch die Nutzung der Live-Streams / Videoaufzeichnungen setze ich mich mit den Inhalten der Lehrveranstaltung auseinander.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using the live streams / video recordings, I deal with the contents of the course.</w:t>
            </w:r>
          </w:p>
        </w:tc>
        <w:tc>
          <w:tcPr>
            <w:tcW w:w="708" w:type="dxa"/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261" w:type="dxa"/>
            <w:noWrap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urch die Bereitstellung von Live-Streams / Videoaufzeichnungen setzen sich die Studierenden mit den Inhalten meiner Lehrveranstaltung auseinander.</w:t>
            </w:r>
          </w:p>
        </w:tc>
        <w:tc>
          <w:tcPr>
            <w:tcW w:w="3118" w:type="dxa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providing live streams / video recordings the students deal with the contents of my course.</w:t>
            </w:r>
          </w:p>
        </w:tc>
      </w:tr>
      <w:tr w:rsidR="00F157CA" w:rsidRPr="00E208F0" w:rsidTr="00EA3653">
        <w:trPr>
          <w:trHeight w:val="555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1B61EB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urch die Nutzung der Live-Streams / Videoaufzeichnungen kann ich mich gut auf Prüfungen vorbereiten.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auto"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using the live streams / video recordings I prepare well for exams.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4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Anhand von Live-Streams / Videoaufzeichnungen kann ich die Studierenden auf Prüfungen vorbereiten.</w:t>
            </w: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By using live streams / video recordings I train the students for their exam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PEOU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er Umgang mit den Live-Streams / Videoaufzeichnungen ist für mich klar und verständlich.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usage of the live streams / video recordings is obvious and understandable for me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735F9D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6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735F9D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Für mich ist klar und verständlich, wie ich Live-Streams durchführen / Videoaufzeichnungen erstellen kann.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t is obvious and understandable for me how I can create live streams / video recordings.</w:t>
            </w:r>
          </w:p>
        </w:tc>
      </w:tr>
      <w:tr w:rsidR="00F157CA" w:rsidRPr="00E208F0" w:rsidTr="00EA3653">
        <w:trPr>
          <w:trHeight w:val="864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1B61EB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er Einarbeitungsaufwand zur Nutzung der Live-Streams / Videoaufzeichnungen war gering.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training effort to use the live streams / video recordings was low.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F157CA" w:rsidRDefault="00F157CA" w:rsidP="00735F9D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735F9D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er Einarbeitungsaufwand in die Durchführung von Live-Streams / das Erstellen von Videoaufzeichnungen war / ist gering.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training effort for the execution of live streams / the creation of video recordings was / is low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ATU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bin mit den Live-Streams / Videoaufzeichnungen zufrieden.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satisfied with the live streams / video recordings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1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bin mit den Möglichkeiten zufrieden, die ich durch Live-Streams / Videoaufzeichnungen in meiner Lehre habe.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satisfied with the possibilities I have in my teaching through live streams / video recording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noWrap/>
            <w:hideMark/>
          </w:tcPr>
          <w:p w:rsidR="00F157CA" w:rsidRPr="00F157CA" w:rsidRDefault="00F157CA" w:rsidP="001B61EB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977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würde die Live-Streams / Videoaufzeichnungen weiterempfehlen.</w:t>
            </w:r>
          </w:p>
        </w:tc>
        <w:tc>
          <w:tcPr>
            <w:tcW w:w="2977" w:type="dxa"/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would recommend the live streams / video recordings.</w:t>
            </w:r>
          </w:p>
        </w:tc>
        <w:tc>
          <w:tcPr>
            <w:tcW w:w="708" w:type="dxa"/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2</w:t>
            </w:r>
          </w:p>
        </w:tc>
        <w:tc>
          <w:tcPr>
            <w:tcW w:w="708" w:type="dxa"/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  <w:highlight w:val="yellow"/>
              </w:rPr>
            </w:pPr>
            <w:r w:rsidRPr="00070F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3261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Lehre mit Live-Streams / Videoaufzeichnungen würde ich Kollegen weiterempfehlen.</w:t>
            </w:r>
          </w:p>
        </w:tc>
        <w:tc>
          <w:tcPr>
            <w:tcW w:w="3118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would recommend teaching with live streams / video recordings to colleague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noWrap/>
            <w:hideMark/>
          </w:tcPr>
          <w:p w:rsidR="00F157CA" w:rsidRPr="00F157CA" w:rsidRDefault="00F157CA" w:rsidP="001B61EB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2977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Live-Streams / Videoaufzeichnungen sind ein geeigneter Ersatz für Präsenzveranstaltungen.</w:t>
            </w:r>
          </w:p>
        </w:tc>
        <w:tc>
          <w:tcPr>
            <w:tcW w:w="2977" w:type="dxa"/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live streams / video recordings are a convenient substitute for face-to-face events.</w:t>
            </w:r>
          </w:p>
        </w:tc>
        <w:tc>
          <w:tcPr>
            <w:tcW w:w="708" w:type="dxa"/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8" w:type="dxa"/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261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Live-Streams / Videoaufzeichnungen sind ein geeigneter Ersatz für meine Präsenzveranstaltungen.</w:t>
            </w:r>
          </w:p>
        </w:tc>
        <w:tc>
          <w:tcPr>
            <w:tcW w:w="3118" w:type="dxa"/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Live streams / video recordings are a convenient substitute for my face-to-face event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  <w:hideMark/>
          </w:tcPr>
          <w:p w:rsidR="00F157CA" w:rsidRPr="00F157CA" w:rsidRDefault="00F157CA" w:rsidP="001B61EB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würde mir auch zukünftig Live-Streams / Videoaufzeichnungen wünschen.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would also like to have live streams / video recordings in the future.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8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6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61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würde gerne auch zukünftig anhand von Live-Streams / Videoaufzeichnungen unterrichten.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would like to continue teaching in the future using live streams / video recording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AU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nutze die Live-Streams / Videoaufzeichnungen, die für mein Semester angeboten werden.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hideMark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use the live streams / video recordings that are offered for my semester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biete alle meine Lehrveranstaltungen als Live-Streams / Videoaufzeichnungen an.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offer all of my courses as live streams / video recording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informiere mich regelmäßig, ob neue Live-Streams / Videoaufzeichnungen zur Verfügung stehen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check regularly if new live streams / video recordings are available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F157CA" w:rsidRDefault="00F157CA" w:rsidP="001B61EB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3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33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mich informiert, welches Lehrangebot ich mit Hilfe von Live-Streams / Videoaufzeichnungen anbieten kann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researched which teaching services I can offer with the help of live streams / video recording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 xml:space="preserve">Ich habe mich mit den technischen Möglichkeiten (z.B. </w:t>
            </w:r>
            <w:proofErr w:type="spellStart"/>
            <w:r w:rsidRPr="008F57CF">
              <w:rPr>
                <w:rFonts w:cstheme="minorHAnsi"/>
                <w:sz w:val="20"/>
                <w:szCs w:val="20"/>
              </w:rPr>
              <w:t>Breakout</w:t>
            </w:r>
            <w:proofErr w:type="spellEnd"/>
            <w:r w:rsidRPr="008F57C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8F57CF">
              <w:rPr>
                <w:rFonts w:cstheme="minorHAnsi"/>
                <w:sz w:val="20"/>
                <w:szCs w:val="20"/>
              </w:rPr>
              <w:t>sessions</w:t>
            </w:r>
            <w:proofErr w:type="spellEnd"/>
            <w:r w:rsidRPr="008F57CF">
              <w:rPr>
                <w:rFonts w:cstheme="minorHAnsi"/>
                <w:sz w:val="20"/>
                <w:szCs w:val="20"/>
              </w:rPr>
              <w:t>, Umfragen, Chat) der Live-Streams / Videoaufzeichnungen auseinandergesetzt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explored the technical possibilities (e.g. breakout sessions, surveys, chat) of live streams / video recordings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:rsidR="00F157CA" w:rsidRPr="008F57CF" w:rsidRDefault="00F157CA" w:rsidP="001B61EB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nutze die Live-Streams / Videoaufzeichnungen intensiv zum Lernen.</w:t>
            </w:r>
          </w:p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1B61EB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use the live streams / video recordings intensively for learning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1B61EB">
            <w:pPr>
              <w:ind w:right="-126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1B61EB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</w:tcPr>
          <w:p w:rsidR="00F157CA" w:rsidRPr="008F57CF" w:rsidRDefault="00F157CA" w:rsidP="00D8679E">
            <w:pPr>
              <w:ind w:right="33"/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GMA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:rsidR="00F157CA" w:rsidRPr="008F57CF" w:rsidRDefault="00F157CA" w:rsidP="00F32C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finde mich schnell in neuer Software zurech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D8679E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quickly find my way around new software</w:t>
            </w:r>
            <w:r>
              <w:rPr>
                <w:rFonts w:cs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90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8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3261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finde mich schnell in neuer Software zurecht.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quickly find my way around new software.</w:t>
            </w:r>
          </w:p>
        </w:tc>
      </w:tr>
      <w:tr w:rsidR="00F157CA" w:rsidRPr="00E208F0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D8679E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F157CA" w:rsidRPr="008F57CF" w:rsidRDefault="00F157CA" w:rsidP="00F32C1F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schätze mich als erfahrene(n) Computernutzer/in ein.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157CA" w:rsidRPr="008F57CF" w:rsidRDefault="00F157CA" w:rsidP="00D8679E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consider myself an experienced computer user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F157CA" w:rsidRDefault="00F157CA" w:rsidP="00D8679E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7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8F57CF" w:rsidRDefault="00F157CA" w:rsidP="00D8679E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48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schätze mich als erfahrene(n) Computernutzer/in ein.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consider myself an experienced computer user.</w:t>
            </w:r>
          </w:p>
        </w:tc>
      </w:tr>
      <w:tr w:rsidR="00F157CA" w:rsidRPr="00E208F0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D8679E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:rsidR="00F157CA" w:rsidRPr="008F57CF" w:rsidRDefault="00F157CA" w:rsidP="00D867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bereits vor der derzeitigen Situation Videokonferenzprogramme verwendet.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D8679E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been already using video conferencing programs before the current situation.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D8679E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:rsidR="00F157CA" w:rsidRPr="008F57CF" w:rsidRDefault="00F157CA" w:rsidP="00D8679E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bereits vor der derzeitigen Situation Videokonferenzprogramme verwendet.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been already using video conferencing programs before the current situation.</w:t>
            </w:r>
          </w:p>
        </w:tc>
      </w:tr>
      <w:tr w:rsidR="00F157CA" w:rsidRPr="00E208F0" w:rsidTr="00EA3653">
        <w:trPr>
          <w:trHeight w:val="93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</w:tcPr>
          <w:p w:rsidR="00F157CA" w:rsidRPr="008F57CF" w:rsidRDefault="00F157CA" w:rsidP="00D8679E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DSW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D8679E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Angst, dass es bei der Nutzung der Videokonferenzprogramme zu einem Datenmissbrauch kommt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D8679E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that data misuse may occur when using the video conferencing programs</w:t>
            </w:r>
            <w:r>
              <w:rPr>
                <w:rFonts w:cs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9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Angst, dass es durch die Nutzung der Videokonferenzprogramme zu einem Datenmissbrauch kommt.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D8679E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that the use of video conferencing programs may lead to data misuse.</w:t>
            </w:r>
          </w:p>
        </w:tc>
      </w:tr>
      <w:tr w:rsidR="00F157CA" w:rsidRPr="00E208F0" w:rsidTr="00EA3653">
        <w:trPr>
          <w:trHeight w:val="936"/>
          <w:jc w:val="center"/>
        </w:trPr>
        <w:tc>
          <w:tcPr>
            <w:tcW w:w="704" w:type="dxa"/>
            <w:vMerge/>
            <w:noWrap/>
          </w:tcPr>
          <w:p w:rsidR="00F157CA" w:rsidRPr="00F157CA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Angst, während der Nutzung der Videokonferenzprogramme ausspioniert zu werden.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about being spied on while using the video conferencing programs.</w:t>
            </w:r>
          </w:p>
        </w:tc>
        <w:tc>
          <w:tcPr>
            <w:tcW w:w="708" w:type="dxa"/>
          </w:tcPr>
          <w:p w:rsidR="00F157CA" w:rsidRPr="00F157CA" w:rsidRDefault="00F157CA" w:rsidP="00782976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8" w:type="dxa"/>
          </w:tcPr>
          <w:p w:rsidR="00F157CA" w:rsidRPr="008F57CF" w:rsidRDefault="00F157CA" w:rsidP="00782976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3261" w:type="dxa"/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Angst, während der Nutzung der Videokonferenzprogramme ausspioniert zu werden.</w:t>
            </w:r>
          </w:p>
        </w:tc>
        <w:tc>
          <w:tcPr>
            <w:tcW w:w="3118" w:type="dxa"/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about being spied on while using the video conferencing programs.</w:t>
            </w:r>
          </w:p>
        </w:tc>
      </w:tr>
      <w:tr w:rsidR="00F157CA" w:rsidRPr="00E208F0" w:rsidTr="00EA3653">
        <w:trPr>
          <w:trHeight w:val="93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61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Angst, dass meine Videoaufzeichnungen unberechtigterweise weiter verbreitet werden.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that my video recordings will be distributed without authorization.</w:t>
            </w:r>
          </w:p>
        </w:tc>
      </w:tr>
      <w:tr w:rsidR="00F157CA" w:rsidRPr="00E208F0" w:rsidTr="00EA3653">
        <w:trPr>
          <w:trHeight w:val="936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PW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4854EE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fühle mich durch die Corona-Pandemie belastet.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feel negatively affected by the Corona pandemic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83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29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fühle mich durch die Corona-Pandemie belastet.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feel negatively affected by the Corona pandemic.</w:t>
            </w:r>
          </w:p>
        </w:tc>
      </w:tr>
      <w:tr w:rsidR="00F157CA" w:rsidRPr="008F57CF" w:rsidTr="00EA3653">
        <w:trPr>
          <w:trHeight w:val="936"/>
          <w:jc w:val="center"/>
        </w:trPr>
        <w:tc>
          <w:tcPr>
            <w:tcW w:w="704" w:type="dxa"/>
            <w:vMerge/>
            <w:noWrap/>
          </w:tcPr>
          <w:p w:rsidR="00F157CA" w:rsidRPr="00F157CA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4854EE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die Sorge, dass mir trotz der Nutzung der Live-Streams / Videoaufzeichnungen Wissenslücken entstehen, die ich nicht schließen kann.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am concerned that despite the use of the live streams / video recordings, knowledge deficits arise which I cannot handle.</w:t>
            </w:r>
          </w:p>
        </w:tc>
        <w:tc>
          <w:tcPr>
            <w:tcW w:w="708" w:type="dxa"/>
          </w:tcPr>
          <w:p w:rsidR="00F157CA" w:rsidRPr="00F157CA" w:rsidRDefault="00F157CA" w:rsidP="004854EE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1</w:t>
            </w:r>
          </w:p>
        </w:tc>
        <w:tc>
          <w:tcPr>
            <w:tcW w:w="708" w:type="dxa"/>
          </w:tcPr>
          <w:p w:rsidR="00F157CA" w:rsidRPr="008F57CF" w:rsidRDefault="00F157CA" w:rsidP="004854EE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6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3261" w:type="dxa"/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57CA" w:rsidRPr="008F57CF" w:rsidTr="00EA3653">
        <w:trPr>
          <w:trHeight w:val="936"/>
          <w:jc w:val="center"/>
        </w:trPr>
        <w:tc>
          <w:tcPr>
            <w:tcW w:w="704" w:type="dxa"/>
            <w:vMerge/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4854EE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as Studieren bzw. Arbeiten ist schwierig für mich, da ich keinen geeigneten Ort für die Nutzung der Live-Streams / Videoaufzeichnungen habe.</w:t>
            </w:r>
          </w:p>
        </w:tc>
        <w:tc>
          <w:tcPr>
            <w:tcW w:w="2977" w:type="dxa"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Studying is difficult for me because I do not have a suitable place to use the live streams / video recordings.</w:t>
            </w:r>
          </w:p>
        </w:tc>
        <w:tc>
          <w:tcPr>
            <w:tcW w:w="708" w:type="dxa"/>
          </w:tcPr>
          <w:p w:rsidR="00F157CA" w:rsidRPr="00F157CA" w:rsidRDefault="00F157CA" w:rsidP="004854EE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4</w:t>
            </w:r>
          </w:p>
        </w:tc>
        <w:tc>
          <w:tcPr>
            <w:tcW w:w="708" w:type="dxa"/>
          </w:tcPr>
          <w:p w:rsidR="00F157CA" w:rsidRPr="008F57CF" w:rsidRDefault="00F157CA" w:rsidP="004854EE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2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3261" w:type="dxa"/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8" w:type="dxa"/>
            <w:noWrap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157CA" w:rsidRPr="00E208F0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habe finanzielle Sorgen (z.B. durch Verdienstverlust, Zusatzkosten durch Internet, technische Ausrüstung oder Anschaffungen).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experience financial difficulties (e.g. loss of earnings, additional costs due to internet, technical equipment or purchases).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261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  <w:tc>
          <w:tcPr>
            <w:tcW w:w="311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</w:p>
        </w:tc>
      </w:tr>
      <w:tr w:rsidR="00F157CA" w:rsidRPr="00E208F0" w:rsidTr="00EA3653">
        <w:trPr>
          <w:trHeight w:val="864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TI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verfüge über eine geeignete technische Ausrüstung zur Nutzung der Live-Streams / Videoaufzeichnungen.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suitable technical equipment to use the live streams / video recordings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AB6037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AB6037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Ich verfüge über eine geeignete technische Ausrüstung für die Durchführung von Live-Streams / das Erstellen von Videoaufzeichnungen.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a suitable technical equipment for live streaming / video recording.</w:t>
            </w:r>
          </w:p>
        </w:tc>
      </w:tr>
      <w:tr w:rsidR="00F157CA" w:rsidRPr="00E208F0" w:rsidTr="00EA3653">
        <w:trPr>
          <w:trHeight w:val="864"/>
          <w:jc w:val="center"/>
        </w:trPr>
        <w:tc>
          <w:tcPr>
            <w:tcW w:w="704" w:type="dxa"/>
            <w:vMerge/>
            <w:tcBorders>
              <w:top w:val="single" w:sz="8" w:space="0" w:color="auto"/>
            </w:tcBorders>
            <w:noWrap/>
          </w:tcPr>
          <w:p w:rsidR="00F157CA" w:rsidRPr="00F157CA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Qualität (z.B. Geschwindigkeit, Stabilität) der Internetverbindung zur Nutzung der Live-Streams ist gut.</w:t>
            </w:r>
          </w:p>
        </w:tc>
        <w:tc>
          <w:tcPr>
            <w:tcW w:w="2977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quality (e.g. speed, stability) of the Internet connection for using the live streams is good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AB6037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6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AB6037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3261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Qualität (z.B. Geschwindigkeit, Stabilität) der Internetverbindung für Live-Streams ist gut.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quality (e.g. speed, stability) of the Internet connection for live streams is good.</w:t>
            </w:r>
          </w:p>
        </w:tc>
      </w:tr>
      <w:tr w:rsidR="00F157CA" w:rsidRPr="00E208F0" w:rsidTr="00EA3653">
        <w:trPr>
          <w:trHeight w:val="576"/>
          <w:jc w:val="center"/>
        </w:trPr>
        <w:tc>
          <w:tcPr>
            <w:tcW w:w="704" w:type="dxa"/>
            <w:vMerge/>
            <w:tcBorders>
              <w:bottom w:val="single" w:sz="8" w:space="0" w:color="auto"/>
            </w:tcBorders>
            <w:noWrap/>
          </w:tcPr>
          <w:p w:rsidR="00F157CA" w:rsidRPr="00F157CA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Bei technischen Fragen habe ich einen Ansprechpartner.</w:t>
            </w:r>
          </w:p>
        </w:tc>
        <w:tc>
          <w:tcPr>
            <w:tcW w:w="2977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US"/>
              </w:rPr>
            </w:pPr>
            <w:r w:rsidRPr="008F57CF">
              <w:rPr>
                <w:rFonts w:cstheme="minorHAnsi"/>
                <w:sz w:val="20"/>
                <w:szCs w:val="20"/>
                <w:lang w:val="en-US"/>
              </w:rPr>
              <w:t>For technical questions I have an appropriate contact person.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261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Bei technischen Fragen habe ich einen Ansprechpartner.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F57CF">
              <w:rPr>
                <w:rFonts w:cstheme="minorHAnsi"/>
                <w:sz w:val="20"/>
                <w:szCs w:val="20"/>
                <w:lang w:val="en-US"/>
              </w:rPr>
              <w:t>For technical questions I have an appropriate contact person.</w:t>
            </w:r>
          </w:p>
        </w:tc>
      </w:tr>
      <w:tr w:rsidR="00F157CA" w:rsidRPr="008F57CF" w:rsidTr="00EA3653">
        <w:trPr>
          <w:trHeight w:val="312"/>
          <w:jc w:val="center"/>
        </w:trPr>
        <w:tc>
          <w:tcPr>
            <w:tcW w:w="704" w:type="dxa"/>
            <w:vMerge w:val="restar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jc w:val="right"/>
              <w:rPr>
                <w:rFonts w:cstheme="minorHAnsi"/>
                <w:b/>
                <w:bCs/>
                <w:sz w:val="20"/>
                <w:szCs w:val="20"/>
              </w:rPr>
            </w:pPr>
            <w:r w:rsidRPr="008F57CF">
              <w:rPr>
                <w:rFonts w:cstheme="minorHAnsi"/>
                <w:b/>
                <w:bCs/>
                <w:sz w:val="20"/>
                <w:szCs w:val="20"/>
              </w:rPr>
              <w:t>OT</w:t>
            </w:r>
          </w:p>
        </w:tc>
        <w:tc>
          <w:tcPr>
            <w:tcW w:w="567" w:type="dxa"/>
            <w:tcBorders>
              <w:top w:val="single" w:sz="8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Lehr- und Lernmaterialien standen bzw. stehen rechtzeitig zur Verfügung.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teaching and learning materials were or are available in time.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F157CA" w:rsidRDefault="00F157CA" w:rsidP="00976729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4</w:t>
            </w: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F157CA" w:rsidRPr="008F57CF" w:rsidRDefault="00F157CA" w:rsidP="00976729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3261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57CA" w:rsidRPr="008F57CF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12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2977" w:type="dxa"/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Die Lehr- und Lernmaterialien sind leicht zu finden.</w:t>
            </w:r>
          </w:p>
        </w:tc>
        <w:tc>
          <w:tcPr>
            <w:tcW w:w="2977" w:type="dxa"/>
            <w:noWrap/>
            <w:hideMark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The teaching and learning materials are easy to find.</w:t>
            </w:r>
          </w:p>
        </w:tc>
        <w:tc>
          <w:tcPr>
            <w:tcW w:w="708" w:type="dxa"/>
          </w:tcPr>
          <w:p w:rsidR="00F157CA" w:rsidRPr="00F157CA" w:rsidRDefault="00F157CA" w:rsidP="006568B1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65</w:t>
            </w:r>
          </w:p>
        </w:tc>
        <w:tc>
          <w:tcPr>
            <w:tcW w:w="708" w:type="dxa"/>
          </w:tcPr>
          <w:p w:rsidR="00F157CA" w:rsidRPr="008F57CF" w:rsidRDefault="00F157CA" w:rsidP="006568B1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43</w:t>
            </w:r>
          </w:p>
        </w:tc>
        <w:tc>
          <w:tcPr>
            <w:tcW w:w="3261" w:type="dxa"/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18" w:type="dxa"/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57CA" w:rsidRPr="008F57CF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Es war bzw. ist rechtzeitig bekannt, wann welche Live-Streams stattfinden.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t was or is known in sufficient time when which live streams will take place.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F157CA" w:rsidRDefault="00F157CA" w:rsidP="00976729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F157CA" w:rsidRPr="008F57CF" w:rsidRDefault="00F157CA" w:rsidP="00976729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F157CA" w:rsidRPr="008F57CF" w:rsidTr="00EA3653">
        <w:trPr>
          <w:trHeight w:val="312"/>
          <w:jc w:val="center"/>
        </w:trPr>
        <w:tc>
          <w:tcPr>
            <w:tcW w:w="704" w:type="dxa"/>
            <w:vMerge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567" w:type="dxa"/>
            <w:tcBorders>
              <w:bottom w:val="single" w:sz="12" w:space="0" w:color="auto"/>
            </w:tcBorders>
            <w:noWrap/>
          </w:tcPr>
          <w:p w:rsidR="00F157CA" w:rsidRPr="008F57CF" w:rsidRDefault="00F157CA" w:rsidP="006568B1">
            <w:pPr>
              <w:jc w:val="right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Bei inhaltlichen Fragen habe ich eine Ansprechperson.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ind w:right="-108"/>
              <w:rPr>
                <w:rFonts w:cstheme="minorHAnsi"/>
                <w:sz w:val="20"/>
                <w:szCs w:val="20"/>
                <w:lang w:val="en-AU"/>
              </w:rPr>
            </w:pPr>
            <w:r w:rsidRPr="008F57CF">
              <w:rPr>
                <w:rFonts w:cstheme="minorHAnsi"/>
                <w:sz w:val="20"/>
                <w:szCs w:val="20"/>
                <w:lang w:val="en-AU"/>
              </w:rPr>
              <w:t>I have a contact person for content-related questions.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F157CA" w:rsidRPr="00F157CA" w:rsidRDefault="00F157CA" w:rsidP="00976729">
            <w:pPr>
              <w:ind w:right="-126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.50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F157CA" w:rsidRPr="008F57CF" w:rsidRDefault="00F157CA" w:rsidP="00976729">
            <w:pPr>
              <w:ind w:right="-126"/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.2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3261" w:type="dxa"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noWrap/>
            <w:hideMark/>
          </w:tcPr>
          <w:p w:rsidR="00F157CA" w:rsidRPr="008F57CF" w:rsidRDefault="00F157CA" w:rsidP="006568B1">
            <w:pPr>
              <w:rPr>
                <w:rFonts w:cstheme="minorHAnsi"/>
                <w:sz w:val="20"/>
                <w:szCs w:val="20"/>
              </w:rPr>
            </w:pPr>
            <w:r w:rsidRPr="008F57CF">
              <w:rPr>
                <w:rFonts w:cstheme="minorHAnsi"/>
                <w:sz w:val="20"/>
                <w:szCs w:val="20"/>
              </w:rPr>
              <w:t> </w:t>
            </w:r>
          </w:p>
        </w:tc>
      </w:tr>
    </w:tbl>
    <w:p w:rsidR="001653F3" w:rsidRPr="003025E0" w:rsidRDefault="00AC7935" w:rsidP="00C87C70">
      <w:pPr>
        <w:ind w:left="113" w:right="113"/>
        <w:rPr>
          <w:b/>
          <w:bCs/>
          <w:sz w:val="20"/>
          <w:szCs w:val="20"/>
          <w:lang w:val="en-AU"/>
        </w:rPr>
      </w:pPr>
      <w:r w:rsidRPr="003025E0">
        <w:rPr>
          <w:bCs/>
          <w:sz w:val="18"/>
          <w:szCs w:val="18"/>
          <w:vertAlign w:val="superscript"/>
          <w:lang w:val="en-AU"/>
        </w:rPr>
        <w:t>1</w:t>
      </w:r>
      <w:r w:rsidRPr="003025E0">
        <w:rPr>
          <w:bCs/>
          <w:sz w:val="18"/>
          <w:szCs w:val="18"/>
          <w:lang w:val="en-AU"/>
        </w:rPr>
        <w:t xml:space="preserve">Scale: </w:t>
      </w:r>
      <w:r w:rsidR="00C87C70" w:rsidRPr="003025E0">
        <w:rPr>
          <w:bCs/>
          <w:sz w:val="18"/>
          <w:szCs w:val="18"/>
          <w:lang w:val="en-AU"/>
        </w:rPr>
        <w:t xml:space="preserve">PU = Perceived usefulness; PEOU = Perceived ease of use; ATU = Attitude towards using; AU = Actual system use; GMA = General media affinity; DSW = Data security worries; PW = Pandemic related worries; TI = Technical infrastructure; OT = Organization </w:t>
      </w:r>
      <w:r w:rsidR="00D46E8A">
        <w:rPr>
          <w:bCs/>
          <w:sz w:val="18"/>
          <w:szCs w:val="18"/>
          <w:lang w:val="en-AU"/>
        </w:rPr>
        <w:t xml:space="preserve">of online </w:t>
      </w:r>
      <w:r w:rsidR="00C87C70" w:rsidRPr="003025E0">
        <w:rPr>
          <w:bCs/>
          <w:sz w:val="18"/>
          <w:szCs w:val="18"/>
          <w:lang w:val="en-AU"/>
        </w:rPr>
        <w:t>teachin</w:t>
      </w:r>
      <w:r w:rsidR="00D46E8A">
        <w:rPr>
          <w:bCs/>
          <w:sz w:val="18"/>
          <w:szCs w:val="18"/>
          <w:lang w:val="en-AU"/>
        </w:rPr>
        <w:t>g</w:t>
      </w:r>
      <w:r w:rsidR="00C87C70" w:rsidRPr="003025E0">
        <w:rPr>
          <w:bCs/>
          <w:sz w:val="18"/>
          <w:szCs w:val="18"/>
          <w:lang w:val="en-AU"/>
        </w:rPr>
        <w:t xml:space="preserve">; </w:t>
      </w:r>
      <w:r w:rsidR="00C87C70" w:rsidRPr="003025E0">
        <w:rPr>
          <w:bCs/>
          <w:sz w:val="18"/>
          <w:szCs w:val="18"/>
          <w:vertAlign w:val="superscript"/>
          <w:lang w:val="en-AU"/>
        </w:rPr>
        <w:t>2</w:t>
      </w:r>
      <w:r w:rsidR="00EA3653">
        <w:rPr>
          <w:bCs/>
          <w:sz w:val="18"/>
          <w:szCs w:val="18"/>
          <w:lang w:val="en-AU"/>
        </w:rPr>
        <w:t xml:space="preserve">FL = </w:t>
      </w:r>
      <w:r w:rsidR="00EA3653" w:rsidRPr="00531184">
        <w:rPr>
          <w:bCs/>
          <w:color w:val="FF0000"/>
          <w:sz w:val="20"/>
          <w:szCs w:val="20"/>
          <w:lang w:val="en-US"/>
        </w:rPr>
        <w:t>standardized factor loadings</w:t>
      </w:r>
      <w:r w:rsidR="00EA3653">
        <w:rPr>
          <w:bCs/>
          <w:sz w:val="18"/>
          <w:szCs w:val="18"/>
          <w:lang w:val="en-AU"/>
        </w:rPr>
        <w:t xml:space="preserve">; </w:t>
      </w:r>
      <w:r w:rsidR="00EA3653" w:rsidRPr="00EA3653">
        <w:rPr>
          <w:bCs/>
          <w:sz w:val="18"/>
          <w:szCs w:val="18"/>
          <w:vertAlign w:val="superscript"/>
          <w:lang w:val="en-AU"/>
        </w:rPr>
        <w:t>3</w:t>
      </w:r>
      <w:r w:rsidR="00EA3653">
        <w:rPr>
          <w:bCs/>
          <w:sz w:val="18"/>
          <w:szCs w:val="18"/>
          <w:lang w:val="en-AU"/>
        </w:rPr>
        <w:t>I</w:t>
      </w:r>
      <w:r w:rsidR="00C87C70" w:rsidRPr="003025E0">
        <w:rPr>
          <w:bCs/>
          <w:sz w:val="18"/>
          <w:szCs w:val="18"/>
          <w:lang w:val="en-AU"/>
        </w:rPr>
        <w:t>R = Indicator reliability</w:t>
      </w:r>
      <w:r w:rsidR="003025E0">
        <w:rPr>
          <w:bCs/>
          <w:sz w:val="18"/>
          <w:szCs w:val="18"/>
          <w:lang w:val="en-AU"/>
        </w:rPr>
        <w:t>; items marked in grey were not included into the final model</w:t>
      </w:r>
    </w:p>
    <w:sectPr w:rsidR="001653F3" w:rsidRPr="003025E0" w:rsidSect="00C9275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53"/>
    <w:rsid w:val="000669F3"/>
    <w:rsid w:val="00070F26"/>
    <w:rsid w:val="001653F3"/>
    <w:rsid w:val="001B61EB"/>
    <w:rsid w:val="001C3573"/>
    <w:rsid w:val="002B2C94"/>
    <w:rsid w:val="002E2A2E"/>
    <w:rsid w:val="003025E0"/>
    <w:rsid w:val="00360308"/>
    <w:rsid w:val="003B06B2"/>
    <w:rsid w:val="00403A45"/>
    <w:rsid w:val="00476107"/>
    <w:rsid w:val="004854EE"/>
    <w:rsid w:val="00486DBB"/>
    <w:rsid w:val="004E13FE"/>
    <w:rsid w:val="00531184"/>
    <w:rsid w:val="005C178D"/>
    <w:rsid w:val="006247F3"/>
    <w:rsid w:val="00631A71"/>
    <w:rsid w:val="0064312E"/>
    <w:rsid w:val="006568B1"/>
    <w:rsid w:val="00662E4C"/>
    <w:rsid w:val="0068413E"/>
    <w:rsid w:val="006C5C0A"/>
    <w:rsid w:val="0073524C"/>
    <w:rsid w:val="00735F9D"/>
    <w:rsid w:val="00752363"/>
    <w:rsid w:val="00782976"/>
    <w:rsid w:val="0078359B"/>
    <w:rsid w:val="007B4727"/>
    <w:rsid w:val="00800C65"/>
    <w:rsid w:val="00862574"/>
    <w:rsid w:val="00897833"/>
    <w:rsid w:val="008F57CF"/>
    <w:rsid w:val="00976729"/>
    <w:rsid w:val="009F1CC2"/>
    <w:rsid w:val="00AB3A9E"/>
    <w:rsid w:val="00AB6037"/>
    <w:rsid w:val="00AC7935"/>
    <w:rsid w:val="00AD3E2F"/>
    <w:rsid w:val="00B24767"/>
    <w:rsid w:val="00BC596E"/>
    <w:rsid w:val="00C07E93"/>
    <w:rsid w:val="00C743F9"/>
    <w:rsid w:val="00C87C70"/>
    <w:rsid w:val="00C92753"/>
    <w:rsid w:val="00CD7525"/>
    <w:rsid w:val="00D46E8A"/>
    <w:rsid w:val="00D8679E"/>
    <w:rsid w:val="00D90785"/>
    <w:rsid w:val="00E208F0"/>
    <w:rsid w:val="00E60310"/>
    <w:rsid w:val="00E82C7B"/>
    <w:rsid w:val="00EA3653"/>
    <w:rsid w:val="00F157CA"/>
    <w:rsid w:val="00F32C1F"/>
    <w:rsid w:val="00F61831"/>
    <w:rsid w:val="00F63557"/>
    <w:rsid w:val="00F9325E"/>
    <w:rsid w:val="00FD1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FCBBA3-3CC5-4C81-B0C3-38F317FB9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60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82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82C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79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6</Words>
  <Characters>8356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z, Verena</dc:creator>
  <cp:keywords/>
  <dc:description/>
  <cp:lastModifiedBy>Drüke, Barbara</cp:lastModifiedBy>
  <cp:revision>2</cp:revision>
  <cp:lastPrinted>2021-04-24T15:19:00Z</cp:lastPrinted>
  <dcterms:created xsi:type="dcterms:W3CDTF">2021-09-13T10:06:00Z</dcterms:created>
  <dcterms:modified xsi:type="dcterms:W3CDTF">2021-09-13T10:06:00Z</dcterms:modified>
</cp:coreProperties>
</file>